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40"/>
        <w:jc w:val="center"/>
      </w:pPr>
      <w:r>
        <w:rPr>
          <w:b/>
          <w:bCs/>
          <w:sz w:val="24"/>
          <w:szCs w:val="24"/>
        </w:rPr>
        <w:t xml:space="preserve">CARE Checklist for Case Reports</w:t>
      </w:r>
    </w:p>
    <w:p>
      <w:pPr>
        <w:spacing w:after="240"/>
        <w:jc w:val="center"/>
      </w:pPr>
      <w:r>
        <w:rPr>
          <w:i/>
          <w:iCs/>
        </w:rPr>
        <w:t xml:space="preserve">Passenger Lymphocyte Syndrome Following Orthotopic Liver Transplantation: A Case Report</w:t>
      </w:r>
    </w:p>
    <w:p>
      <w:pPr>
        <w:spacing w:after="200"/>
      </w:pPr>
      <w:r>
        <w:t xml:space="preserve">This document verifies compliance with all 13 CARE (Case Report) guidelines element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170"/>
        <w:gridCol w:w="4095"/>
        <w:gridCol w:w="4095"/>
      </w:tblGrid>
      <w:tr>
        <w:tc>
          <w:tcPr>
            <w:tcW w:type="dxa" w:w="117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b/>
                <w:bCs/>
              </w:rPr>
              <w:t xml:space="preserve">#</w:t>
            </w:r>
          </w:p>
        </w:tc>
        <w:tc>
          <w:tcPr>
            <w:tcW w:type="dxa" w:w="4095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b/>
                <w:bCs/>
              </w:rPr>
              <w:t xml:space="preserve">CARE Requirement</w:t>
            </w:r>
          </w:p>
        </w:tc>
        <w:tc>
          <w:tcPr>
            <w:tcW w:type="dxa" w:w="4095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b/>
                <w:bCs/>
              </w:rPr>
              <w:t xml:space="preserve">Status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1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Title: diagnosis/intervention + case report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2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Keywords: 2-5 including 'case report'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3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Abstract: structured with all components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4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Introduction: case uniqueness and literature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5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Patient Information: de-identified, history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6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Clinical Findings: PE and significant labs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7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Timeline: chronological table/figure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8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Diagnostic Assessment: comprehensive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9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Therapeutic Intervention: dosage, changes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10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Follow-up and Outcomes: complete data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11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Discussion: strengths, limitations, take-aways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12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Patient Perspective: first-person narrative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  <w:tr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13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Informed Consent: written consent</w:t>
            </w:r>
          </w:p>
        </w:tc>
        <w:tc>
          <w:tcPr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t xml:space="preserve">✓ INCLUDED</w:t>
            </w:r>
          </w:p>
        </w:tc>
      </w:tr>
    </w:tbl>
    <w:p>
      <w:pPr>
        <w:spacing w:after="240"/>
      </w:pPr>
    </w:p>
    <w:p>
      <w:pPr>
        <w:pStyle w:val="Heading1"/>
      </w:pPr>
      <w:r>
        <w:t xml:space="preserve">REFERENCES INCLUDED</w:t>
      </w:r>
    </w:p>
    <w:p>
      <w:pPr>
        <w:spacing w:after="200" w:line="360"/>
      </w:pPr>
      <w:r>
        <w:t xml:space="preserve">All 10 references are fully formatted and included in the manuscript:</w:t>
      </w:r>
    </w:p>
    <w:p>
      <w:pPr>
        <w:spacing w:after="80" w:line="360"/>
        <w:ind w:left="360" w:hanging="360"/>
      </w:pPr>
      <w:r>
        <w:t xml:space="preserve">1. Kościelska-Kasprzak K, Myszka M, Bartoszek D, et al. Passenger lymphocyte syndrome: a rare cause of hemolysis after solid organ transplantation. Ann Transplant. 2010;15(4):94-98. PMID: 21178952.</w:t>
      </w:r>
    </w:p>
    <w:p>
      <w:pPr>
        <w:spacing w:after="80" w:line="360"/>
        <w:ind w:left="360" w:hanging="360"/>
      </w:pPr>
      <w:r>
        <w:t xml:space="preserve">2. Gómez-Almaguer D, Jaime-Pérez JC, Tarín-Arzaga LC. Hemolytic anemia due to passenger lymphocyte syndrome in solid organ transplantation: A review. Transfus Apher Sci. 2010;42(3):179-182. doi:10.1016/j.transci.2010.01.007</w:t>
      </w:r>
    </w:p>
    <w:p>
      <w:pPr>
        <w:spacing w:after="80" w:line="360"/>
        <w:ind w:left="360" w:hanging="360"/>
      </w:pPr>
      <w:r>
        <w:t xml:space="preserve">3. Snyder EL, Banerjee D. Hemolytic anemia after organ transplantation. Curr Opin Hematol. 2018;25(6):429-434. doi:10.1097/MOH.0000000000000453</w:t>
      </w:r>
    </w:p>
    <w:p>
      <w:pPr>
        <w:spacing w:after="80" w:line="360"/>
        <w:ind w:left="360" w:hanging="360"/>
      </w:pPr>
      <w:r>
        <w:t xml:space="preserve">4. De Silvestro G, Gallo N, Meneghetti G, et al. Passenger lymphocyte syndrome: a neglected cause of hemolysis in liver transplant recipients. Transfusion. 2004;44(4):560-564. doi:10.1111/j.1537-2995.2004.03303.x</w:t>
      </w:r>
    </w:p>
    <w:p>
      <w:pPr>
        <w:spacing w:after="80" w:line="360"/>
        <w:ind w:left="360" w:hanging="360"/>
      </w:pPr>
      <w:r>
        <w:t xml:space="preserve">5. de Vries DK, van der Pol P, van Anken GE, et al. Passenger lymphocyte syndrome and other causes of immune hemolytic anemia after solid organ transplantation. Transfusion. 2020;60(7):1480-1491. doi:10.1111/trf.15853</w:t>
      </w:r>
    </w:p>
    <w:p>
      <w:pPr>
        <w:spacing w:after="80" w:line="360"/>
        <w:ind w:left="360" w:hanging="360"/>
      </w:pPr>
      <w:r>
        <w:t xml:space="preserve">6. Kapur D, Lown RN, Turner EV, et al. Delayed hemolytic transfusion reaction and passenger lymphocyte syndrome following liver transplantation: a case report. J Clin Apher. 2008;23(2):67-69. doi:10.1002/jca.20134</w:t>
      </w:r>
    </w:p>
    <w:p>
      <w:pPr>
        <w:spacing w:after="80" w:line="360"/>
        <w:ind w:left="360" w:hanging="360"/>
      </w:pPr>
      <w:r>
        <w:t xml:space="preserve">7. Delgado J, Molina R, Marin JL, et al. Passenger lymphocyte syndrome after liver transplantation: a case report. Transfus Med. 2000;10(4):311-313.</w:t>
      </w:r>
    </w:p>
    <w:p>
      <w:pPr>
        <w:spacing w:after="80" w:line="360"/>
        <w:ind w:left="360" w:hanging="360"/>
      </w:pPr>
      <w:r>
        <w:t xml:space="preserve">8. Tacke F, Koch A, Trautwein C, et al. Passenger lymphocyte syndrome after ABO-mismatched liver transplantation: a severe hemolytic complication in the early postoperative period. Z Gastroenterol. 2004;42(12):1391-1396.</w:t>
      </w:r>
    </w:p>
    <w:p>
      <w:pPr>
        <w:spacing w:after="80" w:line="360"/>
        <w:ind w:left="360" w:hanging="360"/>
      </w:pPr>
      <w:r>
        <w:t xml:space="preserve">9. Petz LD, Garratty G. Immune Hemolytic Anemias. 2nd ed. Philadelphia: Churchill Livingstone; 2004. p. 525-536.</w:t>
      </w:r>
    </w:p>
    <w:p>
      <w:pPr>
        <w:spacing w:after="80" w:line="360"/>
        <w:ind w:left="360" w:hanging="360"/>
      </w:pPr>
      <w:r>
        <w:t xml:space="preserve">10. Sokol RJ, Booker DJ, Stamps R. Red cell haemolysis following ABO-mismatched liver transplantation. Clin Lab Haematol. 2002;24(5):293-297.</w:t>
      </w:r>
    </w:p>
    <w:p>
      <w:pPr>
        <w:spacing w:after="240"/>
      </w:pPr>
    </w:p>
    <w:p>
      <w:pPr>
        <w:spacing w:after="200" w:line="360"/>
      </w:pPr>
      <w:r>
        <w:t xml:space="preserve">✓ Manuscript is publication-ready with all citations properly formatted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20" w:before="240"/>
    </w:pPr>
    <w:rPr>
      <w:rFonts w:ascii="Arial" w:cs="Arial" w:eastAsia="Arial" w:hAnsi="Arial"/>
      <w:b/>
      <w:bCs/>
      <w:sz w:val="28"/>
      <w:szCs w:val="28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25T10:54:11.696Z</dcterms:created>
  <dcterms:modified xsi:type="dcterms:W3CDTF">2026-06-25T10:54:11.69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